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4563F" w14:textId="77777777" w:rsidR="00DC1754" w:rsidRDefault="001D5C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l materials for “Local environments, not invasive hybridization, influence cardiac performance of native trout under acute thermal stress”, by Strait and Grummer </w:t>
      </w:r>
      <w:r>
        <w:rPr>
          <w:rFonts w:ascii="Times New Roman" w:eastAsia="Times New Roman" w:hAnsi="Times New Roman" w:cs="Times New Roman"/>
          <w:i/>
        </w:rPr>
        <w:t>et al.</w:t>
      </w:r>
    </w:p>
    <w:p w14:paraId="67345640" w14:textId="77777777" w:rsidR="00DC1754" w:rsidRDefault="00DC1754">
      <w:pPr>
        <w:rPr>
          <w:rFonts w:ascii="Times New Roman" w:eastAsia="Times New Roman" w:hAnsi="Times New Roman" w:cs="Times New Roman"/>
        </w:rPr>
      </w:pPr>
    </w:p>
    <w:p w14:paraId="2B58BA76" w14:textId="77777777" w:rsidR="0030684E" w:rsidRDefault="0030684E">
      <w:pPr>
        <w:rPr>
          <w:rFonts w:ascii="Times New Roman" w:eastAsia="Times New Roman" w:hAnsi="Times New Roman" w:cs="Times New Roman"/>
        </w:rPr>
      </w:pPr>
    </w:p>
    <w:p w14:paraId="67345641" w14:textId="2F5913BC" w:rsidR="00DC1754" w:rsidRDefault="0030684E">
      <w:pPr>
        <w:rPr>
          <w:rFonts w:ascii="Times New Roman" w:eastAsia="Times New Roman" w:hAnsi="Times New Roman" w:cs="Times New Roman"/>
        </w:rPr>
      </w:pPr>
      <w:r w:rsidRPr="0000103D">
        <w:rPr>
          <w:rFonts w:ascii="Times New Roman" w:hAnsi="Times New Roman" w:cs="Times New Roman"/>
          <w:color w:val="000000" w:themeColor="text1"/>
        </w:rPr>
        <w:t>Any use of trade, firm, or product names is for descriptive purposes only and does not imply endorsement by the U.S. government.</w:t>
      </w:r>
    </w:p>
    <w:p w14:paraId="67345644" w14:textId="77777777" w:rsidR="00DC1754" w:rsidRDefault="00DC1754">
      <w:pPr>
        <w:rPr>
          <w:rFonts w:ascii="Times New Roman" w:eastAsia="Times New Roman" w:hAnsi="Times New Roman" w:cs="Times New Roman"/>
        </w:rPr>
      </w:pPr>
    </w:p>
    <w:p w14:paraId="67345645" w14:textId="77777777" w:rsidR="00DC1754" w:rsidRDefault="00DC1754">
      <w:pPr>
        <w:rPr>
          <w:rFonts w:ascii="Times New Roman" w:eastAsia="Times New Roman" w:hAnsi="Times New Roman" w:cs="Times New Roman"/>
        </w:rPr>
      </w:pPr>
    </w:p>
    <w:p w14:paraId="67345646" w14:textId="77777777" w:rsidR="00DC1754" w:rsidRDefault="00DC1754">
      <w:pPr>
        <w:rPr>
          <w:rFonts w:ascii="Times New Roman" w:eastAsia="Times New Roman" w:hAnsi="Times New Roman" w:cs="Times New Roman"/>
        </w:rPr>
      </w:pPr>
    </w:p>
    <w:p w14:paraId="67345647" w14:textId="77777777" w:rsidR="00DC1754" w:rsidRDefault="00DC1754">
      <w:pPr>
        <w:rPr>
          <w:rFonts w:ascii="Times New Roman" w:eastAsia="Times New Roman" w:hAnsi="Times New Roman" w:cs="Times New Roman"/>
        </w:rPr>
      </w:pPr>
    </w:p>
    <w:p w14:paraId="67345648" w14:textId="77777777" w:rsidR="00DC1754" w:rsidRDefault="00DC1754">
      <w:pPr>
        <w:rPr>
          <w:rFonts w:ascii="Times New Roman" w:eastAsia="Times New Roman" w:hAnsi="Times New Roman" w:cs="Times New Roman"/>
        </w:rPr>
      </w:pPr>
    </w:p>
    <w:p w14:paraId="67345649" w14:textId="77777777" w:rsidR="00DC1754" w:rsidRDefault="00DC1754">
      <w:pPr>
        <w:rPr>
          <w:rFonts w:ascii="Times New Roman" w:eastAsia="Times New Roman" w:hAnsi="Times New Roman" w:cs="Times New Roman"/>
        </w:rPr>
      </w:pPr>
    </w:p>
    <w:p w14:paraId="6734564A" w14:textId="77777777" w:rsidR="00DC1754" w:rsidRDefault="00DC1754">
      <w:pPr>
        <w:rPr>
          <w:rFonts w:ascii="Times New Roman" w:eastAsia="Times New Roman" w:hAnsi="Times New Roman" w:cs="Times New Roman"/>
        </w:rPr>
      </w:pPr>
    </w:p>
    <w:p w14:paraId="6734564B" w14:textId="77777777" w:rsidR="00DC1754" w:rsidRDefault="00DC1754">
      <w:pPr>
        <w:rPr>
          <w:rFonts w:ascii="Times New Roman" w:eastAsia="Times New Roman" w:hAnsi="Times New Roman" w:cs="Times New Roman"/>
        </w:rPr>
      </w:pPr>
    </w:p>
    <w:p w14:paraId="6734564C" w14:textId="77777777" w:rsidR="00DC1754" w:rsidRDefault="00DC1754">
      <w:pPr>
        <w:rPr>
          <w:rFonts w:ascii="Times New Roman" w:eastAsia="Times New Roman" w:hAnsi="Times New Roman" w:cs="Times New Roman"/>
        </w:rPr>
      </w:pPr>
    </w:p>
    <w:p w14:paraId="6734564D" w14:textId="77777777" w:rsidR="00DC1754" w:rsidRDefault="001D5C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734573E" wp14:editId="6734573F">
            <wp:extent cx="5943600" cy="4592955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34564E" w14:textId="77777777" w:rsidR="00DC1754" w:rsidRDefault="001D5C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ure S1. Maximum heart rate of individuals from Cyclone Creek as a function of temperature, with measurements colored by study year.</w:t>
      </w:r>
    </w:p>
    <w:p w14:paraId="6734564F" w14:textId="77777777" w:rsidR="00DC1754" w:rsidRDefault="001D5C24">
      <w:pPr>
        <w:rPr>
          <w:rFonts w:ascii="Times New Roman" w:eastAsia="Times New Roman" w:hAnsi="Times New Roman" w:cs="Times New Roman"/>
        </w:rPr>
      </w:pPr>
      <w:r>
        <w:br w:type="page"/>
      </w:r>
    </w:p>
    <w:p w14:paraId="67345650" w14:textId="77777777" w:rsidR="00DC1754" w:rsidRDefault="001D5C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67345740" wp14:editId="67345741">
            <wp:extent cx="5943600" cy="4592955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345651" w14:textId="77777777" w:rsidR="00DC1754" w:rsidRDefault="001D5C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ure S2. Maximum heart rate of individuals from Langford Creek as a function of temperature, with measurements colored by study year.</w:t>
      </w:r>
    </w:p>
    <w:p w14:paraId="67345652" w14:textId="77777777" w:rsidR="00DC1754" w:rsidRDefault="00DC1754">
      <w:pPr>
        <w:rPr>
          <w:rFonts w:ascii="Times New Roman" w:eastAsia="Times New Roman" w:hAnsi="Times New Roman" w:cs="Times New Roman"/>
        </w:rPr>
      </w:pPr>
    </w:p>
    <w:p w14:paraId="67345653" w14:textId="77777777" w:rsidR="00DC1754" w:rsidRDefault="001D5C24">
      <w:pPr>
        <w:rPr>
          <w:rFonts w:ascii="Times New Roman" w:eastAsia="Times New Roman" w:hAnsi="Times New Roman" w:cs="Times New Roman"/>
        </w:rPr>
      </w:pPr>
      <w:r>
        <w:br w:type="page"/>
      </w:r>
    </w:p>
    <w:p w14:paraId="67345654" w14:textId="77777777" w:rsidR="00DC1754" w:rsidRDefault="001D5C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67345742" wp14:editId="67345743">
            <wp:extent cx="5943600" cy="4592955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345655" w14:textId="77777777" w:rsidR="00DC1754" w:rsidRDefault="001D5C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ure S3. Maximum heart rate of individuals from McGee Creek as a function of temperature, with measurements colored by study year.</w:t>
      </w:r>
    </w:p>
    <w:p w14:paraId="67345656" w14:textId="77777777" w:rsidR="00DC1754" w:rsidRDefault="001D5C24">
      <w:pPr>
        <w:rPr>
          <w:rFonts w:ascii="Times New Roman" w:eastAsia="Times New Roman" w:hAnsi="Times New Roman" w:cs="Times New Roman"/>
        </w:rPr>
      </w:pPr>
      <w:r>
        <w:br w:type="page"/>
      </w:r>
    </w:p>
    <w:p w14:paraId="67345657" w14:textId="77777777" w:rsidR="00DC1754" w:rsidRDefault="001D5C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67345744" wp14:editId="67345745">
            <wp:extent cx="5943600" cy="4597400"/>
            <wp:effectExtent l="0" t="0" r="0" b="0"/>
            <wp:docPr id="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7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345658" w14:textId="77777777" w:rsidR="00DC1754" w:rsidRDefault="001D5C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Figure S4. Distribution of weights of individuals in this study per population, with each individual colored by its proportion of rainbow trout alleles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RBT</w:t>
      </w:r>
      <w:proofErr w:type="spellEnd"/>
      <w:r>
        <w:rPr>
          <w:rFonts w:ascii="Times New Roman" w:eastAsia="Times New Roman" w:hAnsi="Times New Roman" w:cs="Times New Roman"/>
          <w:color w:val="000000"/>
        </w:rPr>
        <w:t>).</w:t>
      </w:r>
    </w:p>
    <w:p w14:paraId="67345659" w14:textId="77777777" w:rsidR="00DC1754" w:rsidRDefault="001D5C24">
      <w:pPr>
        <w:rPr>
          <w:rFonts w:ascii="Times New Roman" w:eastAsia="Times New Roman" w:hAnsi="Times New Roman" w:cs="Times New Roman"/>
        </w:rPr>
      </w:pPr>
      <w:r>
        <w:br w:type="page"/>
      </w:r>
    </w:p>
    <w:p w14:paraId="6734565A" w14:textId="77777777" w:rsidR="00DC1754" w:rsidRDefault="001D5C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color w:val="000000"/>
        </w:rPr>
        <w:lastRenderedPageBreak/>
        <w:drawing>
          <wp:inline distT="0" distB="0" distL="0" distR="0" wp14:anchorId="67345746" wp14:editId="67345747">
            <wp:extent cx="5943600" cy="4592781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78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34565B" w14:textId="77777777" w:rsidR="00DC1754" w:rsidRDefault="001D5C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Supplemental Figure S5. Distributions of the proportion of rainbow trout alleles per individual for individuals measured in this study (teal) vs. a broader sampling of the populations (red).</w:t>
      </w:r>
    </w:p>
    <w:p w14:paraId="6734565C" w14:textId="77777777" w:rsidR="00DC1754" w:rsidRDefault="00DC1754">
      <w:pPr>
        <w:rPr>
          <w:rFonts w:ascii="Times New Roman" w:eastAsia="Times New Roman" w:hAnsi="Times New Roman" w:cs="Times New Roman"/>
        </w:rPr>
      </w:pPr>
    </w:p>
    <w:p w14:paraId="6734565D" w14:textId="77777777" w:rsidR="00DC1754" w:rsidRDefault="00DC1754">
      <w:pPr>
        <w:rPr>
          <w:rFonts w:ascii="Times New Roman" w:eastAsia="Times New Roman" w:hAnsi="Times New Roman" w:cs="Times New Roman"/>
        </w:rPr>
      </w:pPr>
    </w:p>
    <w:p w14:paraId="6734565E" w14:textId="77777777" w:rsidR="00DC1754" w:rsidRDefault="001D5C24">
      <w:pPr>
        <w:rPr>
          <w:rFonts w:ascii="Times New Roman" w:eastAsia="Times New Roman" w:hAnsi="Times New Roman" w:cs="Times New Roman"/>
        </w:rPr>
      </w:pPr>
      <w:r>
        <w:br w:type="page"/>
      </w:r>
    </w:p>
    <w:p w14:paraId="6734565F" w14:textId="77777777" w:rsidR="00DC1754" w:rsidRDefault="001D5C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67345748" wp14:editId="67345749">
            <wp:extent cx="5667521" cy="2237944"/>
            <wp:effectExtent l="0" t="0" r="0" b="0"/>
            <wp:docPr id="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67521" cy="22379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345660" w14:textId="77777777" w:rsidR="00DC1754" w:rsidRDefault="001D5C2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 xml:space="preserve">Figure S6. Maximum heart rate and temperature at arrhythmia as a function of admixture (proportion rainbow trout alleles; </w:t>
      </w:r>
      <w:proofErr w:type="spellStart"/>
      <w:r>
        <w:rPr>
          <w:rFonts w:ascii="Times New Roman" w:eastAsia="Times New Roman" w:hAnsi="Times New Roman" w:cs="Times New Roman"/>
        </w:rPr>
        <w:t>pRBT</w:t>
      </w:r>
      <w:proofErr w:type="spellEnd"/>
      <w:r>
        <w:rPr>
          <w:rFonts w:ascii="Times New Roman" w:eastAsia="Times New Roman" w:hAnsi="Times New Roman" w:cs="Times New Roman"/>
        </w:rPr>
        <w:t xml:space="preserve">), when Langford individuals with </w:t>
      </w:r>
      <w:proofErr w:type="spellStart"/>
      <w:r>
        <w:rPr>
          <w:rFonts w:ascii="Times New Roman" w:eastAsia="Times New Roman" w:hAnsi="Times New Roman" w:cs="Times New Roman"/>
        </w:rPr>
        <w:t>pRBT</w:t>
      </w:r>
      <w:proofErr w:type="spellEnd"/>
      <w:r>
        <w:rPr>
          <w:rFonts w:ascii="Times New Roman" w:eastAsia="Times New Roman" w:hAnsi="Times New Roman" w:cs="Times New Roman"/>
        </w:rPr>
        <w:t xml:space="preserve"> &gt; 0.75 are removed. </w:t>
      </w:r>
      <w:r>
        <w:rPr>
          <w:rFonts w:ascii="Times New Roman" w:eastAsia="Times New Roman" w:hAnsi="Times New Roman" w:cs="Times New Roman"/>
          <w:color w:val="000000"/>
        </w:rPr>
        <w:t>Lines represent linear model fit and shading represents model standard error.  </w:t>
      </w:r>
    </w:p>
    <w:p w14:paraId="67345661" w14:textId="77777777" w:rsidR="00DC1754" w:rsidRDefault="00DC1754">
      <w:pPr>
        <w:rPr>
          <w:rFonts w:ascii="Times New Roman" w:eastAsia="Times New Roman" w:hAnsi="Times New Roman" w:cs="Times New Roman"/>
        </w:rPr>
      </w:pPr>
    </w:p>
    <w:p w14:paraId="67345662" w14:textId="2137566F" w:rsidR="00C063C7" w:rsidRDefault="00C063C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62FB985E" w14:textId="77777777" w:rsidR="00DC1754" w:rsidRDefault="00DC1754">
      <w:pPr>
        <w:rPr>
          <w:rFonts w:ascii="Times New Roman" w:eastAsia="Times New Roman" w:hAnsi="Times New Roman" w:cs="Times New Roman"/>
        </w:rPr>
      </w:pPr>
    </w:p>
    <w:p w14:paraId="67345663" w14:textId="77777777" w:rsidR="00DC1754" w:rsidRDefault="00DC1754">
      <w:pPr>
        <w:rPr>
          <w:rFonts w:ascii="Times New Roman" w:eastAsia="Times New Roman" w:hAnsi="Times New Roman" w:cs="Times New Roman"/>
        </w:rPr>
      </w:pPr>
    </w:p>
    <w:p w14:paraId="6734566E" w14:textId="3DB4BA3C" w:rsidR="00DC1754" w:rsidRDefault="00DB3FC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2B5BC20" wp14:editId="282F67FA">
            <wp:extent cx="5715000" cy="5715000"/>
            <wp:effectExtent l="0" t="0" r="0" b="0"/>
            <wp:docPr id="598768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4566F" w14:textId="77777777" w:rsidR="00DC1754" w:rsidRDefault="001D5C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igure S7. The recorded stream temperatures from each stream during the ~ one month prior to sampling (from mid-May to mid-June) from 2015-’16. </w:t>
      </w:r>
    </w:p>
    <w:p w14:paraId="67345670" w14:textId="77777777" w:rsidR="00DC1754" w:rsidRDefault="00DC1754">
      <w:pPr>
        <w:rPr>
          <w:rFonts w:ascii="Times New Roman" w:eastAsia="Times New Roman" w:hAnsi="Times New Roman" w:cs="Times New Roman"/>
        </w:rPr>
      </w:pPr>
    </w:p>
    <w:p w14:paraId="67345673" w14:textId="489C782E" w:rsidR="00DC1754" w:rsidRPr="00C063C7" w:rsidRDefault="00DC1754" w:rsidP="00C063C7">
      <w:pPr>
        <w:spacing w:after="240"/>
        <w:rPr>
          <w:rFonts w:ascii="Times New Roman" w:eastAsia="Times New Roman" w:hAnsi="Times New Roman" w:cs="Times New Roman"/>
        </w:rPr>
      </w:pPr>
    </w:p>
    <w:p w14:paraId="67345674" w14:textId="77777777" w:rsidR="00DC1754" w:rsidRDefault="001D5C24">
      <w:r>
        <w:br w:type="page"/>
      </w:r>
    </w:p>
    <w:p w14:paraId="67345675" w14:textId="77777777" w:rsidR="00DC1754" w:rsidRDefault="001D5C24">
      <w:pPr>
        <w:spacing w:before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lastRenderedPageBreak/>
        <w:t xml:space="preserve">Table S1. </w:t>
      </w:r>
      <w:r>
        <w:rPr>
          <w:rFonts w:ascii="Times New Roman" w:eastAsia="Times New Roman" w:hAnsi="Times New Roman" w:cs="Times New Roman"/>
          <w:color w:val="333333"/>
          <w:sz w:val="22"/>
          <w:szCs w:val="22"/>
          <w:highlight w:val="white"/>
        </w:rPr>
        <w:t xml:space="preserve">Stream temperature (°C) data from HOBO dataloggers from 2013-2017. Maximum and mean summer temperatures </w:t>
      </w:r>
      <w:r>
        <w:rPr>
          <w:rFonts w:ascii="Times New Roman" w:eastAsia="Times New Roman" w:hAnsi="Times New Roman" w:cs="Times New Roman"/>
          <w:color w:val="333333"/>
          <w:sz w:val="21"/>
          <w:szCs w:val="21"/>
        </w:rPr>
        <w:t>(℃)</w:t>
      </w:r>
      <w:r>
        <w:rPr>
          <w:rFonts w:ascii="Times New Roman" w:eastAsia="Times New Roman" w:hAnsi="Times New Roman" w:cs="Times New Roman"/>
          <w:b/>
          <w:color w:val="333333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333333"/>
          <w:sz w:val="22"/>
          <w:szCs w:val="22"/>
          <w:highlight w:val="white"/>
        </w:rPr>
        <w:t>were calculated from the hourly-recorded data between May 1 to September 30.</w:t>
      </w:r>
    </w:p>
    <w:p w14:paraId="67345676" w14:textId="77777777" w:rsidR="00DC1754" w:rsidRDefault="00DC1754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9226" w:type="dxa"/>
        <w:tblLayout w:type="fixed"/>
        <w:tblLook w:val="0400" w:firstRow="0" w:lastRow="0" w:firstColumn="0" w:lastColumn="0" w:noHBand="0" w:noVBand="1"/>
      </w:tblPr>
      <w:tblGrid>
        <w:gridCol w:w="1053"/>
        <w:gridCol w:w="667"/>
        <w:gridCol w:w="4040"/>
        <w:gridCol w:w="3466"/>
      </w:tblGrid>
      <w:tr w:rsidR="00DC1754" w14:paraId="6734567B" w14:textId="77777777" w:rsidTr="001D5C24">
        <w:trPr>
          <w:trHeight w:val="144"/>
        </w:trPr>
        <w:tc>
          <w:tcPr>
            <w:tcW w:w="105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345677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</w:rPr>
              <w:t>Stream</w:t>
            </w:r>
          </w:p>
        </w:tc>
        <w:tc>
          <w:tcPr>
            <w:tcW w:w="66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345678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</w:rPr>
              <w:t>Year</w:t>
            </w:r>
          </w:p>
        </w:tc>
        <w:tc>
          <w:tcPr>
            <w:tcW w:w="404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345679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</w:rPr>
              <w:t>Maximum summer temperature (℃)</w:t>
            </w:r>
          </w:p>
        </w:tc>
        <w:tc>
          <w:tcPr>
            <w:tcW w:w="3466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34567A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</w:rPr>
              <w:t>Mean summer temperature (℃)</w:t>
            </w:r>
          </w:p>
        </w:tc>
      </w:tr>
      <w:tr w:rsidR="00DC1754" w14:paraId="67345680" w14:textId="77777777" w:rsidTr="001D5C24">
        <w:trPr>
          <w:trHeight w:val="144"/>
        </w:trPr>
        <w:tc>
          <w:tcPr>
            <w:tcW w:w="1053" w:type="dxa"/>
            <w:tcBorders>
              <w:top w:val="single" w:sz="6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7C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Abbot</w:t>
            </w:r>
          </w:p>
        </w:tc>
        <w:tc>
          <w:tcPr>
            <w:tcW w:w="667" w:type="dxa"/>
            <w:tcBorders>
              <w:top w:val="single" w:sz="6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7D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013</w:t>
            </w:r>
          </w:p>
        </w:tc>
        <w:tc>
          <w:tcPr>
            <w:tcW w:w="4040" w:type="dxa"/>
            <w:tcBorders>
              <w:top w:val="single" w:sz="6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7E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7.6</w:t>
            </w:r>
          </w:p>
        </w:tc>
        <w:tc>
          <w:tcPr>
            <w:tcW w:w="3466" w:type="dxa"/>
            <w:tcBorders>
              <w:top w:val="single" w:sz="6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7F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1.6</w:t>
            </w:r>
          </w:p>
        </w:tc>
      </w:tr>
      <w:tr w:rsidR="00DC1754" w14:paraId="67345685" w14:textId="77777777" w:rsidTr="007E3BF7">
        <w:trPr>
          <w:trHeight w:val="144"/>
        </w:trPr>
        <w:tc>
          <w:tcPr>
            <w:tcW w:w="10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81" w14:textId="6A04A86E" w:rsidR="00DC1754" w:rsidRDefault="00DC175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82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014</w:t>
            </w:r>
          </w:p>
        </w:tc>
        <w:tc>
          <w:tcPr>
            <w:tcW w:w="40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83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0.9</w:t>
            </w:r>
          </w:p>
        </w:tc>
        <w:tc>
          <w:tcPr>
            <w:tcW w:w="34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84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2.7</w:t>
            </w:r>
          </w:p>
        </w:tc>
      </w:tr>
      <w:tr w:rsidR="00DC1754" w14:paraId="6734568A" w14:textId="77777777" w:rsidTr="007E3BF7">
        <w:trPr>
          <w:trHeight w:val="144"/>
        </w:trPr>
        <w:tc>
          <w:tcPr>
            <w:tcW w:w="10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86" w14:textId="5A54A3EC" w:rsidR="00DC1754" w:rsidRDefault="00DC175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87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015</w:t>
            </w:r>
          </w:p>
        </w:tc>
        <w:tc>
          <w:tcPr>
            <w:tcW w:w="40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88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5.5</w:t>
            </w:r>
          </w:p>
        </w:tc>
        <w:tc>
          <w:tcPr>
            <w:tcW w:w="34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89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9.9</w:t>
            </w:r>
          </w:p>
        </w:tc>
      </w:tr>
      <w:tr w:rsidR="00DC1754" w14:paraId="6734568F" w14:textId="77777777" w:rsidTr="007E3BF7">
        <w:trPr>
          <w:trHeight w:val="144"/>
        </w:trPr>
        <w:tc>
          <w:tcPr>
            <w:tcW w:w="10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8B" w14:textId="3D6718C5" w:rsidR="00DC1754" w:rsidRDefault="00DC175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8C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016</w:t>
            </w:r>
          </w:p>
        </w:tc>
        <w:tc>
          <w:tcPr>
            <w:tcW w:w="40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8D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4.1</w:t>
            </w:r>
          </w:p>
        </w:tc>
        <w:tc>
          <w:tcPr>
            <w:tcW w:w="34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8E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9.7</w:t>
            </w:r>
          </w:p>
        </w:tc>
      </w:tr>
      <w:tr w:rsidR="00DC1754" w14:paraId="67345694" w14:textId="77777777" w:rsidTr="007E3BF7">
        <w:trPr>
          <w:trHeight w:val="144"/>
        </w:trPr>
        <w:tc>
          <w:tcPr>
            <w:tcW w:w="10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90" w14:textId="31D39C18" w:rsidR="00DC1754" w:rsidRDefault="00DC1754" w:rsidP="00D056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91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017</w:t>
            </w:r>
          </w:p>
        </w:tc>
        <w:tc>
          <w:tcPr>
            <w:tcW w:w="40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92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7.1</w:t>
            </w:r>
          </w:p>
        </w:tc>
        <w:tc>
          <w:tcPr>
            <w:tcW w:w="34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93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1.6</w:t>
            </w:r>
          </w:p>
        </w:tc>
      </w:tr>
      <w:tr w:rsidR="00DC1754" w14:paraId="67345699" w14:textId="77777777" w:rsidTr="007E3BF7">
        <w:trPr>
          <w:trHeight w:val="144"/>
        </w:trPr>
        <w:tc>
          <w:tcPr>
            <w:tcW w:w="10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95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Cyclone</w:t>
            </w:r>
          </w:p>
        </w:tc>
        <w:tc>
          <w:tcPr>
            <w:tcW w:w="6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96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013</w:t>
            </w:r>
          </w:p>
        </w:tc>
        <w:tc>
          <w:tcPr>
            <w:tcW w:w="40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97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1.2</w:t>
            </w:r>
          </w:p>
        </w:tc>
        <w:tc>
          <w:tcPr>
            <w:tcW w:w="34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98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2.3</w:t>
            </w:r>
          </w:p>
        </w:tc>
      </w:tr>
      <w:tr w:rsidR="00DC1754" w14:paraId="6734569E" w14:textId="77777777" w:rsidTr="007E3BF7">
        <w:trPr>
          <w:trHeight w:val="144"/>
        </w:trPr>
        <w:tc>
          <w:tcPr>
            <w:tcW w:w="10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9A" w14:textId="11A55BA1" w:rsidR="00DC1754" w:rsidRDefault="00DC175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9B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014</w:t>
            </w:r>
          </w:p>
        </w:tc>
        <w:tc>
          <w:tcPr>
            <w:tcW w:w="40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9C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1.0</w:t>
            </w:r>
          </w:p>
        </w:tc>
        <w:tc>
          <w:tcPr>
            <w:tcW w:w="34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9D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1.5</w:t>
            </w:r>
          </w:p>
        </w:tc>
      </w:tr>
      <w:tr w:rsidR="00DC1754" w14:paraId="673456A3" w14:textId="77777777" w:rsidTr="007E3BF7">
        <w:trPr>
          <w:trHeight w:val="144"/>
        </w:trPr>
        <w:tc>
          <w:tcPr>
            <w:tcW w:w="10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9F" w14:textId="3E18B87E" w:rsidR="00DC1754" w:rsidRDefault="00DC175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A0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015</w:t>
            </w:r>
          </w:p>
        </w:tc>
        <w:tc>
          <w:tcPr>
            <w:tcW w:w="40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A1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9.9</w:t>
            </w:r>
          </w:p>
        </w:tc>
        <w:tc>
          <w:tcPr>
            <w:tcW w:w="34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A2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1.3</w:t>
            </w:r>
          </w:p>
        </w:tc>
      </w:tr>
      <w:tr w:rsidR="00DC1754" w14:paraId="673456A8" w14:textId="77777777" w:rsidTr="007E3BF7">
        <w:trPr>
          <w:trHeight w:val="144"/>
        </w:trPr>
        <w:tc>
          <w:tcPr>
            <w:tcW w:w="10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A4" w14:textId="6A4D7669" w:rsidR="00DC1754" w:rsidRDefault="00DC175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A5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016</w:t>
            </w:r>
          </w:p>
        </w:tc>
        <w:tc>
          <w:tcPr>
            <w:tcW w:w="40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A6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0.0</w:t>
            </w:r>
          </w:p>
        </w:tc>
        <w:tc>
          <w:tcPr>
            <w:tcW w:w="34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A7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1.1</w:t>
            </w:r>
          </w:p>
        </w:tc>
      </w:tr>
      <w:tr w:rsidR="00DC1754" w14:paraId="673456AD" w14:textId="77777777" w:rsidTr="007E3BF7">
        <w:trPr>
          <w:trHeight w:val="144"/>
        </w:trPr>
        <w:tc>
          <w:tcPr>
            <w:tcW w:w="10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A9" w14:textId="144C7A98" w:rsidR="00DC1754" w:rsidRDefault="00DC175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AA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017</w:t>
            </w:r>
          </w:p>
        </w:tc>
        <w:tc>
          <w:tcPr>
            <w:tcW w:w="40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AB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9.9</w:t>
            </w:r>
          </w:p>
        </w:tc>
        <w:tc>
          <w:tcPr>
            <w:tcW w:w="34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AC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0.8</w:t>
            </w:r>
          </w:p>
        </w:tc>
      </w:tr>
      <w:tr w:rsidR="00DC1754" w14:paraId="673456B2" w14:textId="77777777" w:rsidTr="007E3BF7">
        <w:trPr>
          <w:trHeight w:val="144"/>
        </w:trPr>
        <w:tc>
          <w:tcPr>
            <w:tcW w:w="10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AE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angford</w:t>
            </w:r>
          </w:p>
        </w:tc>
        <w:tc>
          <w:tcPr>
            <w:tcW w:w="6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AF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013</w:t>
            </w:r>
          </w:p>
        </w:tc>
        <w:tc>
          <w:tcPr>
            <w:tcW w:w="40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B0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5.7</w:t>
            </w:r>
          </w:p>
        </w:tc>
        <w:tc>
          <w:tcPr>
            <w:tcW w:w="34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B1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9.9</w:t>
            </w:r>
          </w:p>
        </w:tc>
      </w:tr>
      <w:tr w:rsidR="00DC1754" w14:paraId="673456B7" w14:textId="77777777" w:rsidTr="007E3BF7">
        <w:trPr>
          <w:trHeight w:val="144"/>
        </w:trPr>
        <w:tc>
          <w:tcPr>
            <w:tcW w:w="10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B3" w14:textId="75BBF61C" w:rsidR="00DC1754" w:rsidRDefault="00DC175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B4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014</w:t>
            </w:r>
          </w:p>
        </w:tc>
        <w:tc>
          <w:tcPr>
            <w:tcW w:w="40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B5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5.9</w:t>
            </w:r>
          </w:p>
        </w:tc>
        <w:tc>
          <w:tcPr>
            <w:tcW w:w="34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B6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9.9</w:t>
            </w:r>
          </w:p>
        </w:tc>
      </w:tr>
      <w:tr w:rsidR="00DC1754" w14:paraId="673456BC" w14:textId="77777777" w:rsidTr="007E3BF7">
        <w:trPr>
          <w:trHeight w:val="144"/>
        </w:trPr>
        <w:tc>
          <w:tcPr>
            <w:tcW w:w="10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B8" w14:textId="46DD79E5" w:rsidR="00DC1754" w:rsidRDefault="00DC175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B9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015</w:t>
            </w:r>
          </w:p>
        </w:tc>
        <w:tc>
          <w:tcPr>
            <w:tcW w:w="40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BA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6.9</w:t>
            </w:r>
          </w:p>
        </w:tc>
        <w:tc>
          <w:tcPr>
            <w:tcW w:w="34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BB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0.5</w:t>
            </w:r>
          </w:p>
        </w:tc>
      </w:tr>
      <w:tr w:rsidR="00DC1754" w14:paraId="673456C1" w14:textId="77777777" w:rsidTr="007E3BF7">
        <w:trPr>
          <w:trHeight w:val="144"/>
        </w:trPr>
        <w:tc>
          <w:tcPr>
            <w:tcW w:w="10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BD" w14:textId="51A3E61F" w:rsidR="00DC1754" w:rsidRDefault="00DC175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BE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016</w:t>
            </w:r>
          </w:p>
        </w:tc>
        <w:tc>
          <w:tcPr>
            <w:tcW w:w="40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BF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7.0</w:t>
            </w:r>
          </w:p>
        </w:tc>
        <w:tc>
          <w:tcPr>
            <w:tcW w:w="34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C0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1.2</w:t>
            </w:r>
          </w:p>
        </w:tc>
      </w:tr>
      <w:tr w:rsidR="00DC1754" w14:paraId="673456C6" w14:textId="77777777" w:rsidTr="007E3BF7">
        <w:trPr>
          <w:trHeight w:val="144"/>
        </w:trPr>
        <w:tc>
          <w:tcPr>
            <w:tcW w:w="10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C2" w14:textId="3EF17F0D" w:rsidR="00DC1754" w:rsidRDefault="00DC175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C3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017</w:t>
            </w:r>
          </w:p>
        </w:tc>
        <w:tc>
          <w:tcPr>
            <w:tcW w:w="40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C4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7.0</w:t>
            </w:r>
          </w:p>
        </w:tc>
        <w:tc>
          <w:tcPr>
            <w:tcW w:w="34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C5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1.0</w:t>
            </w:r>
          </w:p>
        </w:tc>
      </w:tr>
      <w:tr w:rsidR="00DC1754" w14:paraId="673456CB" w14:textId="77777777" w:rsidTr="007E3BF7">
        <w:trPr>
          <w:trHeight w:val="144"/>
        </w:trPr>
        <w:tc>
          <w:tcPr>
            <w:tcW w:w="10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C7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McGee</w:t>
            </w:r>
          </w:p>
        </w:tc>
        <w:tc>
          <w:tcPr>
            <w:tcW w:w="6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C8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013</w:t>
            </w:r>
          </w:p>
        </w:tc>
        <w:tc>
          <w:tcPr>
            <w:tcW w:w="40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C9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1.9</w:t>
            </w:r>
          </w:p>
        </w:tc>
        <w:tc>
          <w:tcPr>
            <w:tcW w:w="34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CA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3.2</w:t>
            </w:r>
          </w:p>
        </w:tc>
      </w:tr>
      <w:tr w:rsidR="00DC1754" w14:paraId="673456D0" w14:textId="77777777" w:rsidTr="007E3BF7">
        <w:trPr>
          <w:trHeight w:val="144"/>
        </w:trPr>
        <w:tc>
          <w:tcPr>
            <w:tcW w:w="10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CC" w14:textId="79F4C9E0" w:rsidR="00DC1754" w:rsidRDefault="00DC175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CD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014</w:t>
            </w:r>
          </w:p>
        </w:tc>
        <w:tc>
          <w:tcPr>
            <w:tcW w:w="40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CE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1.6</w:t>
            </w:r>
          </w:p>
        </w:tc>
        <w:tc>
          <w:tcPr>
            <w:tcW w:w="34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CF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2.6</w:t>
            </w:r>
          </w:p>
        </w:tc>
      </w:tr>
      <w:tr w:rsidR="00DC1754" w14:paraId="673456D5" w14:textId="77777777" w:rsidTr="007E3BF7">
        <w:trPr>
          <w:trHeight w:val="144"/>
        </w:trPr>
        <w:tc>
          <w:tcPr>
            <w:tcW w:w="10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D1" w14:textId="793B7B44" w:rsidR="00DC1754" w:rsidRDefault="00DC175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D2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015</w:t>
            </w:r>
          </w:p>
        </w:tc>
        <w:tc>
          <w:tcPr>
            <w:tcW w:w="40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D3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2.0</w:t>
            </w:r>
          </w:p>
        </w:tc>
        <w:tc>
          <w:tcPr>
            <w:tcW w:w="34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D4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3.0</w:t>
            </w:r>
          </w:p>
        </w:tc>
      </w:tr>
      <w:tr w:rsidR="00DC1754" w14:paraId="673456DA" w14:textId="77777777" w:rsidTr="007E3BF7">
        <w:trPr>
          <w:trHeight w:val="144"/>
        </w:trPr>
        <w:tc>
          <w:tcPr>
            <w:tcW w:w="10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D6" w14:textId="2AB93631" w:rsidR="00DC1754" w:rsidRDefault="00DC175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D7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016</w:t>
            </w:r>
          </w:p>
        </w:tc>
        <w:tc>
          <w:tcPr>
            <w:tcW w:w="40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D8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1.7</w:t>
            </w:r>
          </w:p>
        </w:tc>
        <w:tc>
          <w:tcPr>
            <w:tcW w:w="34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D9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3.2</w:t>
            </w:r>
          </w:p>
        </w:tc>
      </w:tr>
      <w:tr w:rsidR="00DC1754" w14:paraId="673456DF" w14:textId="77777777" w:rsidTr="007E3BF7">
        <w:trPr>
          <w:trHeight w:val="144"/>
        </w:trPr>
        <w:tc>
          <w:tcPr>
            <w:tcW w:w="1053" w:type="dxa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DB" w14:textId="1E60C082" w:rsidR="00DC1754" w:rsidRDefault="00DC175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DC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017</w:t>
            </w:r>
          </w:p>
        </w:tc>
        <w:tc>
          <w:tcPr>
            <w:tcW w:w="4040" w:type="dxa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DD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0.5</w:t>
            </w:r>
          </w:p>
        </w:tc>
        <w:tc>
          <w:tcPr>
            <w:tcW w:w="3466" w:type="dxa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56DE" w14:textId="77777777" w:rsidR="00DC1754" w:rsidRDefault="001D5C2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1.4</w:t>
            </w:r>
          </w:p>
        </w:tc>
      </w:tr>
    </w:tbl>
    <w:p w14:paraId="673456E0" w14:textId="77777777" w:rsidR="00DC1754" w:rsidRDefault="00DC1754">
      <w:pPr>
        <w:rPr>
          <w:rFonts w:ascii="Times New Roman" w:eastAsia="Times New Roman" w:hAnsi="Times New Roman" w:cs="Times New Roman"/>
        </w:rPr>
      </w:pPr>
    </w:p>
    <w:p w14:paraId="17578213" w14:textId="77777777" w:rsidR="00CF1E02" w:rsidRDefault="00CF1E02">
      <w:pPr>
        <w:rPr>
          <w:rFonts w:ascii="Times New Roman" w:eastAsia="Times New Roman" w:hAnsi="Times New Roman" w:cs="Times New Roman"/>
        </w:rPr>
      </w:pPr>
    </w:p>
    <w:p w14:paraId="586BABA9" w14:textId="33D18C65" w:rsidR="00CF1E02" w:rsidRDefault="00CF1E0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0903CE45" w14:textId="77777777" w:rsidR="00CF1E02" w:rsidRDefault="00CF1E02">
      <w:pPr>
        <w:rPr>
          <w:rFonts w:ascii="Times New Roman" w:eastAsia="Times New Roman" w:hAnsi="Times New Roman" w:cs="Times New Roman"/>
        </w:rPr>
      </w:pPr>
    </w:p>
    <w:p w14:paraId="673456E1" w14:textId="77777777" w:rsidR="00DC1754" w:rsidRDefault="001D5C24">
      <w:pPr>
        <w:spacing w:before="180" w:after="1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Table S2. Summary of two-way Analysis of Variance (ANOVA) of maximum heart rate (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MaxHR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) by proportion rainbow trout admixture (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pRBT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) and stream.</w:t>
      </w:r>
    </w:p>
    <w:tbl>
      <w:tblPr>
        <w:tblStyle w:val="a0"/>
        <w:tblW w:w="7114" w:type="dxa"/>
        <w:jc w:val="center"/>
        <w:tblLayout w:type="fixed"/>
        <w:tblLook w:val="0400" w:firstRow="0" w:lastRow="0" w:firstColumn="0" w:lastColumn="0" w:noHBand="0" w:noVBand="1"/>
      </w:tblPr>
      <w:tblGrid>
        <w:gridCol w:w="1164"/>
        <w:gridCol w:w="470"/>
        <w:gridCol w:w="1430"/>
        <w:gridCol w:w="1310"/>
        <w:gridCol w:w="1250"/>
        <w:gridCol w:w="1490"/>
      </w:tblGrid>
      <w:tr w:rsidR="00DC1754" w14:paraId="673456E8" w14:textId="77777777">
        <w:trPr>
          <w:tblHeader/>
          <w:jc w:val="center"/>
        </w:trPr>
        <w:tc>
          <w:tcPr>
            <w:tcW w:w="1164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vAlign w:val="center"/>
          </w:tcPr>
          <w:p w14:paraId="673456E2" w14:textId="77777777" w:rsidR="00DC1754" w:rsidRDefault="001D5C24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erm</w:t>
            </w:r>
          </w:p>
        </w:tc>
        <w:tc>
          <w:tcPr>
            <w:tcW w:w="470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vAlign w:val="center"/>
          </w:tcPr>
          <w:p w14:paraId="673456E3" w14:textId="77777777" w:rsidR="00DC1754" w:rsidRDefault="001D5C24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f</w:t>
            </w:r>
            <w:proofErr w:type="spellEnd"/>
          </w:p>
        </w:tc>
        <w:tc>
          <w:tcPr>
            <w:tcW w:w="1430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vAlign w:val="center"/>
          </w:tcPr>
          <w:p w14:paraId="673456E4" w14:textId="77777777" w:rsidR="00DC1754" w:rsidRDefault="001D5C24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umsq</w:t>
            </w:r>
            <w:proofErr w:type="spellEnd"/>
          </w:p>
        </w:tc>
        <w:tc>
          <w:tcPr>
            <w:tcW w:w="1310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vAlign w:val="center"/>
          </w:tcPr>
          <w:p w14:paraId="673456E5" w14:textId="77777777" w:rsidR="00DC1754" w:rsidRDefault="001D5C24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ansq</w:t>
            </w:r>
            <w:proofErr w:type="spellEnd"/>
          </w:p>
        </w:tc>
        <w:tc>
          <w:tcPr>
            <w:tcW w:w="1250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vAlign w:val="center"/>
          </w:tcPr>
          <w:p w14:paraId="673456E6" w14:textId="77777777" w:rsidR="00DC1754" w:rsidRDefault="001D5C24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tatistic</w:t>
            </w:r>
          </w:p>
        </w:tc>
        <w:tc>
          <w:tcPr>
            <w:tcW w:w="1490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vAlign w:val="center"/>
          </w:tcPr>
          <w:p w14:paraId="673456E7" w14:textId="77777777" w:rsidR="00DC1754" w:rsidRDefault="001D5C24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value</w:t>
            </w:r>
          </w:p>
        </w:tc>
      </w:tr>
      <w:tr w:rsidR="00DC1754" w14:paraId="673456EF" w14:textId="77777777">
        <w:trPr>
          <w:jc w:val="center"/>
        </w:trPr>
        <w:tc>
          <w:tcPr>
            <w:tcW w:w="1164" w:type="dxa"/>
            <w:tcBorders>
              <w:top w:val="single" w:sz="18" w:space="0" w:color="666666"/>
            </w:tcBorders>
            <w:shd w:val="clear" w:color="auto" w:fill="FFFFFF"/>
            <w:vAlign w:val="center"/>
          </w:tcPr>
          <w:p w14:paraId="673456E9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pRBT</w:t>
            </w:r>
            <w:proofErr w:type="spellEnd"/>
          </w:p>
        </w:tc>
        <w:tc>
          <w:tcPr>
            <w:tcW w:w="470" w:type="dxa"/>
            <w:tcBorders>
              <w:top w:val="single" w:sz="18" w:space="0" w:color="666666"/>
            </w:tcBorders>
            <w:shd w:val="clear" w:color="auto" w:fill="FFFFFF"/>
            <w:vAlign w:val="center"/>
          </w:tcPr>
          <w:p w14:paraId="673456EA" w14:textId="77777777" w:rsidR="00DC1754" w:rsidRDefault="001D5C24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30" w:type="dxa"/>
            <w:tcBorders>
              <w:top w:val="single" w:sz="18" w:space="0" w:color="666666"/>
            </w:tcBorders>
            <w:shd w:val="clear" w:color="auto" w:fill="FFFFFF"/>
            <w:vAlign w:val="center"/>
          </w:tcPr>
          <w:p w14:paraId="673456EB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4.0751</w:t>
            </w:r>
          </w:p>
        </w:tc>
        <w:tc>
          <w:tcPr>
            <w:tcW w:w="1310" w:type="dxa"/>
            <w:tcBorders>
              <w:top w:val="single" w:sz="18" w:space="0" w:color="666666"/>
            </w:tcBorders>
            <w:shd w:val="clear" w:color="auto" w:fill="FFFFFF"/>
            <w:vAlign w:val="center"/>
          </w:tcPr>
          <w:p w14:paraId="673456EC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4.0751</w:t>
            </w:r>
          </w:p>
        </w:tc>
        <w:tc>
          <w:tcPr>
            <w:tcW w:w="1250" w:type="dxa"/>
            <w:tcBorders>
              <w:top w:val="single" w:sz="18" w:space="0" w:color="666666"/>
            </w:tcBorders>
            <w:shd w:val="clear" w:color="auto" w:fill="FFFFFF"/>
            <w:vAlign w:val="center"/>
          </w:tcPr>
          <w:p w14:paraId="673456ED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08288</w:t>
            </w:r>
          </w:p>
        </w:tc>
        <w:tc>
          <w:tcPr>
            <w:tcW w:w="1490" w:type="dxa"/>
            <w:tcBorders>
              <w:top w:val="single" w:sz="18" w:space="0" w:color="666666"/>
            </w:tcBorders>
            <w:shd w:val="clear" w:color="auto" w:fill="FFFFFF"/>
            <w:vAlign w:val="center"/>
          </w:tcPr>
          <w:p w14:paraId="673456EE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0612146</w:t>
            </w:r>
          </w:p>
        </w:tc>
      </w:tr>
      <w:tr w:rsidR="00DC1754" w14:paraId="673456F6" w14:textId="77777777">
        <w:trPr>
          <w:jc w:val="center"/>
        </w:trPr>
        <w:tc>
          <w:tcPr>
            <w:tcW w:w="1164" w:type="dxa"/>
            <w:shd w:val="clear" w:color="auto" w:fill="FFFFFF"/>
            <w:vAlign w:val="center"/>
          </w:tcPr>
          <w:p w14:paraId="673456F0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ream</w:t>
            </w:r>
          </w:p>
        </w:tc>
        <w:tc>
          <w:tcPr>
            <w:tcW w:w="470" w:type="dxa"/>
            <w:shd w:val="clear" w:color="auto" w:fill="FFFFFF"/>
            <w:vAlign w:val="center"/>
          </w:tcPr>
          <w:p w14:paraId="673456F1" w14:textId="77777777" w:rsidR="00DC1754" w:rsidRDefault="001D5C24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30" w:type="dxa"/>
            <w:shd w:val="clear" w:color="auto" w:fill="FFFFFF"/>
            <w:vAlign w:val="center"/>
          </w:tcPr>
          <w:p w14:paraId="673456F2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,015.3584</w:t>
            </w:r>
          </w:p>
        </w:tc>
        <w:tc>
          <w:tcPr>
            <w:tcW w:w="1310" w:type="dxa"/>
            <w:shd w:val="clear" w:color="auto" w:fill="FFFFFF"/>
            <w:vAlign w:val="center"/>
          </w:tcPr>
          <w:p w14:paraId="673456F3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007.6792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673456F4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877343</w:t>
            </w:r>
          </w:p>
        </w:tc>
        <w:tc>
          <w:tcPr>
            <w:tcW w:w="1490" w:type="dxa"/>
            <w:shd w:val="clear" w:color="auto" w:fill="FFFFFF"/>
            <w:vAlign w:val="center"/>
          </w:tcPr>
          <w:p w14:paraId="673456F5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475222</w:t>
            </w:r>
          </w:p>
        </w:tc>
      </w:tr>
      <w:tr w:rsidR="00DC1754" w14:paraId="673456FD" w14:textId="77777777">
        <w:trPr>
          <w:jc w:val="center"/>
        </w:trPr>
        <w:tc>
          <w:tcPr>
            <w:tcW w:w="1164" w:type="dxa"/>
            <w:tcBorders>
              <w:bottom w:val="single" w:sz="18" w:space="0" w:color="666666"/>
            </w:tcBorders>
            <w:shd w:val="clear" w:color="auto" w:fill="FFFFFF"/>
            <w:vAlign w:val="center"/>
          </w:tcPr>
          <w:p w14:paraId="673456F7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470" w:type="dxa"/>
            <w:tcBorders>
              <w:bottom w:val="single" w:sz="18" w:space="0" w:color="666666"/>
            </w:tcBorders>
            <w:shd w:val="clear" w:color="auto" w:fill="FFFFFF"/>
            <w:vAlign w:val="center"/>
          </w:tcPr>
          <w:p w14:paraId="673456F8" w14:textId="77777777" w:rsidR="00DC1754" w:rsidRDefault="001D5C24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430" w:type="dxa"/>
            <w:tcBorders>
              <w:bottom w:val="single" w:sz="18" w:space="0" w:color="666666"/>
            </w:tcBorders>
            <w:shd w:val="clear" w:color="auto" w:fill="FFFFFF"/>
            <w:vAlign w:val="center"/>
          </w:tcPr>
          <w:p w14:paraId="673456F9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,523.6406</w:t>
            </w:r>
          </w:p>
        </w:tc>
        <w:tc>
          <w:tcPr>
            <w:tcW w:w="1310" w:type="dxa"/>
            <w:tcBorders>
              <w:bottom w:val="single" w:sz="18" w:space="0" w:color="666666"/>
            </w:tcBorders>
            <w:shd w:val="clear" w:color="auto" w:fill="FFFFFF"/>
            <w:vAlign w:val="center"/>
          </w:tcPr>
          <w:p w14:paraId="673456FA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4.3499</w:t>
            </w:r>
          </w:p>
        </w:tc>
        <w:tc>
          <w:tcPr>
            <w:tcW w:w="1250" w:type="dxa"/>
            <w:tcBorders>
              <w:bottom w:val="single" w:sz="18" w:space="0" w:color="666666"/>
            </w:tcBorders>
            <w:shd w:val="clear" w:color="auto" w:fill="FFFFFF"/>
            <w:vAlign w:val="center"/>
          </w:tcPr>
          <w:p w14:paraId="673456FB" w14:textId="77777777" w:rsidR="00DC1754" w:rsidRDefault="00DC175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single" w:sz="18" w:space="0" w:color="666666"/>
            </w:tcBorders>
            <w:shd w:val="clear" w:color="auto" w:fill="FFFFFF"/>
            <w:vAlign w:val="center"/>
          </w:tcPr>
          <w:p w14:paraId="673456FC" w14:textId="77777777" w:rsidR="00DC1754" w:rsidRDefault="00DC1754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73456FE" w14:textId="77777777" w:rsidR="00DC1754" w:rsidRDefault="00DC1754">
      <w:pPr>
        <w:rPr>
          <w:rFonts w:ascii="Times New Roman" w:eastAsia="Times New Roman" w:hAnsi="Times New Roman" w:cs="Times New Roman"/>
        </w:rPr>
      </w:pPr>
    </w:p>
    <w:p w14:paraId="673456FF" w14:textId="77777777" w:rsidR="00DC1754" w:rsidRDefault="001D5C24">
      <w:pPr>
        <w:spacing w:before="180" w:after="1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Table S3. Summary of two-way Analysis of Variance (ANOVA) of arrhythmia temperature (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ArrTemp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) by proportion rainbow trout admixture (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pRBT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) and stream.</w:t>
      </w:r>
    </w:p>
    <w:tbl>
      <w:tblPr>
        <w:tblStyle w:val="a1"/>
        <w:tblW w:w="6634" w:type="dxa"/>
        <w:jc w:val="center"/>
        <w:tblLayout w:type="fixed"/>
        <w:tblLook w:val="0400" w:firstRow="0" w:lastRow="0" w:firstColumn="0" w:lastColumn="0" w:noHBand="0" w:noVBand="1"/>
      </w:tblPr>
      <w:tblGrid>
        <w:gridCol w:w="1164"/>
        <w:gridCol w:w="470"/>
        <w:gridCol w:w="1250"/>
        <w:gridCol w:w="1130"/>
        <w:gridCol w:w="1250"/>
        <w:gridCol w:w="1370"/>
      </w:tblGrid>
      <w:tr w:rsidR="00DC1754" w14:paraId="67345706" w14:textId="77777777">
        <w:trPr>
          <w:tblHeader/>
          <w:jc w:val="center"/>
        </w:trPr>
        <w:tc>
          <w:tcPr>
            <w:tcW w:w="1164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vAlign w:val="center"/>
          </w:tcPr>
          <w:p w14:paraId="67345700" w14:textId="77777777" w:rsidR="00DC1754" w:rsidRDefault="001D5C24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erm</w:t>
            </w:r>
          </w:p>
        </w:tc>
        <w:tc>
          <w:tcPr>
            <w:tcW w:w="470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vAlign w:val="center"/>
          </w:tcPr>
          <w:p w14:paraId="67345701" w14:textId="77777777" w:rsidR="00DC1754" w:rsidRDefault="001D5C24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f</w:t>
            </w:r>
            <w:proofErr w:type="spellEnd"/>
          </w:p>
        </w:tc>
        <w:tc>
          <w:tcPr>
            <w:tcW w:w="1250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vAlign w:val="center"/>
          </w:tcPr>
          <w:p w14:paraId="67345702" w14:textId="77777777" w:rsidR="00DC1754" w:rsidRDefault="001D5C24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umsq</w:t>
            </w:r>
            <w:proofErr w:type="spellEnd"/>
          </w:p>
        </w:tc>
        <w:tc>
          <w:tcPr>
            <w:tcW w:w="1130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vAlign w:val="center"/>
          </w:tcPr>
          <w:p w14:paraId="67345703" w14:textId="77777777" w:rsidR="00DC1754" w:rsidRDefault="001D5C24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ansq</w:t>
            </w:r>
            <w:proofErr w:type="spellEnd"/>
          </w:p>
        </w:tc>
        <w:tc>
          <w:tcPr>
            <w:tcW w:w="1250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vAlign w:val="center"/>
          </w:tcPr>
          <w:p w14:paraId="67345704" w14:textId="77777777" w:rsidR="00DC1754" w:rsidRDefault="001D5C24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tatistic</w:t>
            </w:r>
          </w:p>
        </w:tc>
        <w:tc>
          <w:tcPr>
            <w:tcW w:w="1370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vAlign w:val="center"/>
          </w:tcPr>
          <w:p w14:paraId="67345705" w14:textId="77777777" w:rsidR="00DC1754" w:rsidRDefault="001D5C24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value</w:t>
            </w:r>
          </w:p>
        </w:tc>
      </w:tr>
      <w:tr w:rsidR="00DC1754" w14:paraId="6734570D" w14:textId="77777777">
        <w:trPr>
          <w:jc w:val="center"/>
        </w:trPr>
        <w:tc>
          <w:tcPr>
            <w:tcW w:w="1164" w:type="dxa"/>
            <w:tcBorders>
              <w:top w:val="single" w:sz="18" w:space="0" w:color="666666"/>
            </w:tcBorders>
            <w:shd w:val="clear" w:color="auto" w:fill="FFFFFF"/>
            <w:vAlign w:val="center"/>
          </w:tcPr>
          <w:p w14:paraId="67345707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pRBT</w:t>
            </w:r>
            <w:proofErr w:type="spellEnd"/>
          </w:p>
        </w:tc>
        <w:tc>
          <w:tcPr>
            <w:tcW w:w="470" w:type="dxa"/>
            <w:tcBorders>
              <w:top w:val="single" w:sz="18" w:space="0" w:color="666666"/>
            </w:tcBorders>
            <w:shd w:val="clear" w:color="auto" w:fill="FFFFFF"/>
            <w:vAlign w:val="center"/>
          </w:tcPr>
          <w:p w14:paraId="67345708" w14:textId="77777777" w:rsidR="00DC1754" w:rsidRDefault="001D5C24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0" w:type="dxa"/>
            <w:tcBorders>
              <w:top w:val="single" w:sz="18" w:space="0" w:color="666666"/>
            </w:tcBorders>
            <w:shd w:val="clear" w:color="auto" w:fill="FFFFFF"/>
            <w:vAlign w:val="center"/>
          </w:tcPr>
          <w:p w14:paraId="67345709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3568</w:t>
            </w:r>
          </w:p>
        </w:tc>
        <w:tc>
          <w:tcPr>
            <w:tcW w:w="1130" w:type="dxa"/>
            <w:tcBorders>
              <w:top w:val="single" w:sz="18" w:space="0" w:color="666666"/>
            </w:tcBorders>
            <w:shd w:val="clear" w:color="auto" w:fill="FFFFFF"/>
            <w:vAlign w:val="center"/>
          </w:tcPr>
          <w:p w14:paraId="6734570A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3568</w:t>
            </w:r>
          </w:p>
        </w:tc>
        <w:tc>
          <w:tcPr>
            <w:tcW w:w="1250" w:type="dxa"/>
            <w:tcBorders>
              <w:top w:val="single" w:sz="18" w:space="0" w:color="666666"/>
            </w:tcBorders>
            <w:shd w:val="clear" w:color="auto" w:fill="FFFFFF"/>
            <w:vAlign w:val="center"/>
          </w:tcPr>
          <w:p w14:paraId="6734570B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00456</w:t>
            </w:r>
          </w:p>
        </w:tc>
        <w:tc>
          <w:tcPr>
            <w:tcW w:w="1370" w:type="dxa"/>
            <w:tcBorders>
              <w:top w:val="single" w:sz="18" w:space="0" w:color="666666"/>
            </w:tcBorders>
            <w:shd w:val="clear" w:color="auto" w:fill="FFFFFF"/>
            <w:vAlign w:val="center"/>
          </w:tcPr>
          <w:p w14:paraId="6734570C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596337</w:t>
            </w:r>
          </w:p>
        </w:tc>
      </w:tr>
      <w:tr w:rsidR="00DC1754" w14:paraId="67345714" w14:textId="77777777">
        <w:trPr>
          <w:jc w:val="center"/>
        </w:trPr>
        <w:tc>
          <w:tcPr>
            <w:tcW w:w="1164" w:type="dxa"/>
            <w:shd w:val="clear" w:color="auto" w:fill="FFFFFF"/>
            <w:vAlign w:val="center"/>
          </w:tcPr>
          <w:p w14:paraId="6734570E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ream</w:t>
            </w:r>
          </w:p>
        </w:tc>
        <w:tc>
          <w:tcPr>
            <w:tcW w:w="470" w:type="dxa"/>
            <w:shd w:val="clear" w:color="auto" w:fill="FFFFFF"/>
            <w:vAlign w:val="center"/>
          </w:tcPr>
          <w:p w14:paraId="6734570F" w14:textId="77777777" w:rsidR="00DC1754" w:rsidRDefault="001D5C24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67345710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.56307</w:t>
            </w:r>
          </w:p>
        </w:tc>
        <w:tc>
          <w:tcPr>
            <w:tcW w:w="1130" w:type="dxa"/>
            <w:shd w:val="clear" w:color="auto" w:fill="FFFFFF"/>
            <w:vAlign w:val="center"/>
          </w:tcPr>
          <w:p w14:paraId="67345711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78153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67345712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326417</w:t>
            </w:r>
          </w:p>
        </w:tc>
        <w:tc>
          <w:tcPr>
            <w:tcW w:w="1370" w:type="dxa"/>
            <w:shd w:val="clear" w:color="auto" w:fill="FFFFFF"/>
            <w:vAlign w:val="center"/>
          </w:tcPr>
          <w:p w14:paraId="67345713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354201</w:t>
            </w:r>
          </w:p>
        </w:tc>
      </w:tr>
      <w:tr w:rsidR="00DC1754" w14:paraId="6734571B" w14:textId="77777777">
        <w:trPr>
          <w:jc w:val="center"/>
        </w:trPr>
        <w:tc>
          <w:tcPr>
            <w:tcW w:w="1164" w:type="dxa"/>
            <w:tcBorders>
              <w:bottom w:val="single" w:sz="18" w:space="0" w:color="666666"/>
            </w:tcBorders>
            <w:shd w:val="clear" w:color="auto" w:fill="FFFFFF"/>
            <w:vAlign w:val="center"/>
          </w:tcPr>
          <w:p w14:paraId="67345715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470" w:type="dxa"/>
            <w:tcBorders>
              <w:bottom w:val="single" w:sz="18" w:space="0" w:color="666666"/>
            </w:tcBorders>
            <w:shd w:val="clear" w:color="auto" w:fill="FFFFFF"/>
            <w:vAlign w:val="center"/>
          </w:tcPr>
          <w:p w14:paraId="67345716" w14:textId="77777777" w:rsidR="00DC1754" w:rsidRDefault="001D5C24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250" w:type="dxa"/>
            <w:tcBorders>
              <w:bottom w:val="single" w:sz="18" w:space="0" w:color="666666"/>
            </w:tcBorders>
            <w:shd w:val="clear" w:color="auto" w:fill="FFFFFF"/>
            <w:vAlign w:val="center"/>
          </w:tcPr>
          <w:p w14:paraId="67345717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8.34800</w:t>
            </w:r>
          </w:p>
        </w:tc>
        <w:tc>
          <w:tcPr>
            <w:tcW w:w="1130" w:type="dxa"/>
            <w:tcBorders>
              <w:bottom w:val="single" w:sz="18" w:space="0" w:color="666666"/>
            </w:tcBorders>
            <w:shd w:val="clear" w:color="auto" w:fill="FFFFFF"/>
            <w:vAlign w:val="center"/>
          </w:tcPr>
          <w:p w14:paraId="67345718" w14:textId="77777777" w:rsidR="00DC1754" w:rsidRDefault="001D5C24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2719</w:t>
            </w:r>
          </w:p>
        </w:tc>
        <w:tc>
          <w:tcPr>
            <w:tcW w:w="1250" w:type="dxa"/>
            <w:tcBorders>
              <w:bottom w:val="single" w:sz="18" w:space="0" w:color="666666"/>
            </w:tcBorders>
            <w:shd w:val="clear" w:color="auto" w:fill="FFFFFF"/>
            <w:vAlign w:val="center"/>
          </w:tcPr>
          <w:p w14:paraId="67345719" w14:textId="77777777" w:rsidR="00DC1754" w:rsidRDefault="00DC175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0" w:type="dxa"/>
            <w:tcBorders>
              <w:bottom w:val="single" w:sz="18" w:space="0" w:color="666666"/>
            </w:tcBorders>
            <w:shd w:val="clear" w:color="auto" w:fill="FFFFFF"/>
            <w:vAlign w:val="center"/>
          </w:tcPr>
          <w:p w14:paraId="6734571A" w14:textId="77777777" w:rsidR="00DC1754" w:rsidRDefault="00DC1754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734571C" w14:textId="77777777" w:rsidR="00DC1754" w:rsidRDefault="00DC1754">
      <w:pPr>
        <w:spacing w:after="240"/>
        <w:rPr>
          <w:rFonts w:ascii="Times New Roman" w:eastAsia="Times New Roman" w:hAnsi="Times New Roman" w:cs="Times New Roman"/>
        </w:rPr>
      </w:pPr>
    </w:p>
    <w:p w14:paraId="727F4CA2" w14:textId="18ABCA7B" w:rsidR="00CF1E02" w:rsidRDefault="00CF1E0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6734571D" w14:textId="77777777" w:rsidR="00DC1754" w:rsidRDefault="001D5C24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lastRenderedPageBreak/>
        <w:t xml:space="preserve">Table S4A. Linear mixed model fit by maximum likelihood using the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lmer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function in R. </w:t>
      </w:r>
    </w:p>
    <w:p w14:paraId="6734571E" w14:textId="77777777" w:rsidR="00DC1754" w:rsidRDefault="001D5C24">
      <w:pPr>
        <w:spacing w:before="240" w:after="24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Formula: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MC.MaxHR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~ (1 | Stream)</w:t>
      </w:r>
    </w:p>
    <w:tbl>
      <w:tblPr>
        <w:tblStyle w:val="a2"/>
        <w:tblW w:w="6500" w:type="dxa"/>
        <w:tblLayout w:type="fixed"/>
        <w:tblLook w:val="0400" w:firstRow="0" w:lastRow="0" w:firstColumn="0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DC1754" w14:paraId="67345724" w14:textId="77777777" w:rsidTr="00663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34571F" w14:textId="77777777" w:rsidR="00DC1754" w:rsidRDefault="001D5C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345720" w14:textId="77777777" w:rsidR="00DC1754" w:rsidRDefault="001D5C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345721" w14:textId="77777777" w:rsidR="00DC1754" w:rsidRDefault="001D5C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ogLi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345722" w14:textId="77777777" w:rsidR="00DC1754" w:rsidRDefault="001D5C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ia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345723" w14:textId="77777777" w:rsidR="00DC1754" w:rsidRDefault="001D5C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df.resid</w:t>
            </w:r>
            <w:proofErr w:type="spellEnd"/>
            <w:proofErr w:type="gramEnd"/>
          </w:p>
        </w:tc>
      </w:tr>
      <w:tr w:rsidR="00DC1754" w14:paraId="6734572A" w14:textId="77777777" w:rsidTr="00663640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45725" w14:textId="77777777" w:rsidR="00DC1754" w:rsidRDefault="001D5C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8.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45726" w14:textId="77777777" w:rsidR="00DC1754" w:rsidRDefault="001D5C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5.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45727" w14:textId="77777777" w:rsidR="00DC1754" w:rsidRDefault="001D5C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71.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45728" w14:textId="77777777" w:rsidR="00DC1754" w:rsidRDefault="001D5C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2.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45729" w14:textId="77777777" w:rsidR="00DC1754" w:rsidRDefault="001D5C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</w:tbl>
    <w:p w14:paraId="6734572B" w14:textId="6A3C7D85" w:rsidR="00DC1754" w:rsidRDefault="001D5C24" w:rsidP="00663640">
      <w:pPr>
        <w:pBdr>
          <w:bottom w:val="single" w:sz="4" w:space="1" w:color="auto"/>
        </w:pBd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  <w:t>Scaled residuals: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  <w:t>Min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 w:rsidR="00663640"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1Q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 w:rsidR="00663640"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Median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3Q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Max</w:t>
      </w:r>
    </w:p>
    <w:p w14:paraId="6734572C" w14:textId="7B658004" w:rsidR="00DC1754" w:rsidRDefault="001D5C24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-2.6271</w:t>
      </w:r>
      <w:r w:rsidR="00663640"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-0.6267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 w:rsidR="00663640"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0.1662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 w:rsidR="00663640"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0.7674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 w:rsidR="00663640"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1.8486</w:t>
      </w:r>
    </w:p>
    <w:p w14:paraId="6734572D" w14:textId="77777777" w:rsidR="00DC1754" w:rsidRDefault="001D5C24" w:rsidP="00663640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  <w:t>Random effects: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</w:r>
      <w:r w:rsidRPr="00663640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>Groups</w:t>
      </w:r>
      <w:r w:rsidRPr="00663640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ab/>
        <w:t>Name</w:t>
      </w:r>
      <w:r w:rsidRPr="00663640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ab/>
      </w:r>
      <w:r w:rsidRPr="00663640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ab/>
        <w:t>Variance</w:t>
      </w:r>
      <w:r w:rsidRPr="00663640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ab/>
      </w:r>
      <w:proofErr w:type="spellStart"/>
      <w:r w:rsidRPr="00663640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>Std.Dev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</w:p>
    <w:p w14:paraId="6734572E" w14:textId="77777777" w:rsidR="00DC1754" w:rsidRDefault="001D5C24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Stream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(Intercept)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61.32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7.831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</w:p>
    <w:p w14:paraId="6734572F" w14:textId="77777777" w:rsidR="00DC1754" w:rsidRDefault="001D5C24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Residual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424.26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20.598</w:t>
      </w:r>
    </w:p>
    <w:p w14:paraId="67345730" w14:textId="4C2AC3B5" w:rsidR="00DC1754" w:rsidRDefault="001D5C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Number of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obs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: 83, groups:  Stream, 3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  <w:t xml:space="preserve"> Fixed effects: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</w:r>
      <w:r w:rsidRPr="00663640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>                    Estimate    Std. Error             t value</w:t>
      </w:r>
      <w:r w:rsidRPr="00663640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br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</w:t>
      </w:r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Intercept)  122.384</w:t>
      </w:r>
      <w:proofErr w:type="gram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      </w:t>
      </w:r>
      <w:r w:rsidR="00663640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5.071      </w:t>
      </w:r>
      <w:r w:rsidR="00663640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 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663640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     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24.14</w:t>
      </w:r>
    </w:p>
    <w:p w14:paraId="67345731" w14:textId="77777777" w:rsidR="00DC1754" w:rsidRDefault="00DC1754">
      <w:pPr>
        <w:rPr>
          <w:rFonts w:ascii="Times New Roman" w:eastAsia="Times New Roman" w:hAnsi="Times New Roman" w:cs="Times New Roman"/>
        </w:rPr>
      </w:pPr>
    </w:p>
    <w:p w14:paraId="67345732" w14:textId="77777777" w:rsidR="00DC1754" w:rsidRDefault="001D5C24">
      <w:pPr>
        <w:spacing w:before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Table S4B. Coefficient estimates</w:t>
      </w:r>
    </w:p>
    <w:p w14:paraId="67345733" w14:textId="21A69018" w:rsidR="00DC1754" w:rsidRDefault="001D5C24">
      <w:pPr>
        <w:spacing w:before="240"/>
        <w:rPr>
          <w:rFonts w:ascii="Times New Roman" w:eastAsia="Times New Roman" w:hAnsi="Times New Roman" w:cs="Times New Roman"/>
        </w:rPr>
      </w:pPr>
      <w:proofErr w:type="gramStart"/>
      <w:r w:rsidRPr="00555C7D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>Stream</w:t>
      </w:r>
      <w:r w:rsidR="00555C7D" w:rsidRPr="00555C7D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 xml:space="preserve"> </w:t>
      </w:r>
      <w:r w:rsidRPr="00555C7D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 xml:space="preserve"> (</w:t>
      </w:r>
      <w:proofErr w:type="gramEnd"/>
      <w:r w:rsidRPr="00555C7D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>Intercept)</w:t>
      </w:r>
      <w:r w:rsidR="00555C7D" w:rsidRPr="00555C7D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ab/>
        <w:t>Estimate</w:t>
      </w:r>
    </w:p>
    <w:p w14:paraId="67345734" w14:textId="0DF29A79" w:rsidR="00DC1754" w:rsidRDefault="001D5C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Cyclon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 w:rsidR="00555C7D"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121.0010</w:t>
      </w:r>
    </w:p>
    <w:p w14:paraId="67345735" w14:textId="2F1CDED0" w:rsidR="00DC1754" w:rsidRDefault="001D5C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Langford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 w:rsidR="00555C7D"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131.5430</w:t>
      </w:r>
    </w:p>
    <w:p w14:paraId="67345736" w14:textId="019C96A7" w:rsidR="00DC1754" w:rsidRDefault="001D5C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McGee  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 w:rsidR="00555C7D"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114.6095</w:t>
      </w:r>
    </w:p>
    <w:p w14:paraId="67345737" w14:textId="77777777" w:rsidR="00DC1754" w:rsidRDefault="00DC1754">
      <w:pPr>
        <w:rPr>
          <w:rFonts w:ascii="Times New Roman" w:eastAsia="Times New Roman" w:hAnsi="Times New Roman" w:cs="Times New Roman"/>
        </w:rPr>
      </w:pPr>
    </w:p>
    <w:p w14:paraId="0E5AC9C0" w14:textId="4BFA78FB" w:rsidR="00555C7D" w:rsidRDefault="00555C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67345738" w14:textId="77777777" w:rsidR="00DC1754" w:rsidRDefault="001D5C24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lastRenderedPageBreak/>
        <w:t xml:space="preserve">Table S5A. Linear mixed model fit by maximum likelihood using the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lmer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function in R. </w:t>
      </w:r>
    </w:p>
    <w:p w14:paraId="67345739" w14:textId="10DC121C" w:rsidR="00DC1754" w:rsidRDefault="001D5C24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  <w:t xml:space="preserve"> Formula: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Arr.Temp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~ (1 | Stream)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</w:r>
      <w:r w:rsidRPr="00555C7D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>AIC</w:t>
      </w:r>
      <w:r w:rsidRPr="00555C7D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ab/>
      </w:r>
      <w:r w:rsidRPr="00555C7D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ab/>
        <w:t>BIC</w:t>
      </w:r>
      <w:r w:rsidRPr="00555C7D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ab/>
      </w:r>
      <w:r w:rsidR="00555C7D" w:rsidRPr="00555C7D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ab/>
      </w:r>
      <w:proofErr w:type="spellStart"/>
      <w:r w:rsidRPr="00555C7D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>logLik</w:t>
      </w:r>
      <w:proofErr w:type="spellEnd"/>
      <w:r w:rsidRPr="00555C7D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ab/>
      </w:r>
      <w:r w:rsidR="00555C7D" w:rsidRPr="00555C7D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ab/>
      </w:r>
      <w:r w:rsidRPr="00555C7D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>deviance</w:t>
      </w:r>
      <w:r w:rsidRPr="00555C7D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ab/>
      </w:r>
      <w:proofErr w:type="spellStart"/>
      <w:r w:rsidRPr="00555C7D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>df.resid</w:t>
      </w:r>
      <w:proofErr w:type="spellEnd"/>
    </w:p>
    <w:p w14:paraId="6734573A" w14:textId="181890EF" w:rsidR="00DC1754" w:rsidRDefault="001D5C24" w:rsidP="00555C7D">
      <w:pPr>
        <w:pBdr>
          <w:bottom w:val="single" w:sz="4" w:space="1" w:color="auto"/>
        </w:pBd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414.3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 w:rsidR="00555C7D"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421.6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 w:rsidR="00555C7D"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-204.2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 w:rsidR="00555C7D"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408.3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80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  <w:t xml:space="preserve"> Scaled residuals: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  <w:t>Min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1Q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 w:rsidR="00555C7D"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Median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3Q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Max</w:t>
      </w:r>
    </w:p>
    <w:p w14:paraId="2A7C89AC" w14:textId="477DE333" w:rsidR="00C97616" w:rsidRDefault="001D5C24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-2.94756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-0.63214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 xml:space="preserve">0.08914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 xml:space="preserve">0.58530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1.74392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  <w:t xml:space="preserve"> Random effects: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  <w:t xml:space="preserve">  </w:t>
      </w:r>
      <w:r w:rsidRPr="00C97616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 xml:space="preserve">Groups      </w:t>
      </w:r>
      <w:proofErr w:type="gramStart"/>
      <w:r w:rsidR="00555C7D" w:rsidRPr="00C97616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ab/>
      </w:r>
      <w:r w:rsidRPr="00C97616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 xml:space="preserve">  </w:t>
      </w:r>
      <w:r w:rsidR="00C97616" w:rsidRPr="00C97616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ab/>
      </w:r>
      <w:proofErr w:type="gramEnd"/>
      <w:r w:rsidRPr="00C97616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 xml:space="preserve">Variance </w:t>
      </w:r>
      <w:r w:rsidR="00555C7D" w:rsidRPr="00C97616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ab/>
      </w:r>
      <w:proofErr w:type="spellStart"/>
      <w:r w:rsidRPr="00C97616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>Std.Dev</w:t>
      </w:r>
      <w:proofErr w:type="spellEnd"/>
      <w:r w:rsidRPr="00C97616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>.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  <w:t xml:space="preserve">  Stream  (Intercept) </w:t>
      </w:r>
      <w:r w:rsidR="00C97616"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0.5059   </w:t>
      </w:r>
      <w:r w:rsidR="00C97616"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0.7113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  <w:t xml:space="preserve">  Residual        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 w:rsidR="00C97616"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7.7274  </w:t>
      </w:r>
      <w:r w:rsidR="00C97616"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 w:rsidR="00C97616"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2.7798 </w:t>
      </w:r>
    </w:p>
    <w:p w14:paraId="6734573B" w14:textId="43FF4520" w:rsidR="00DC1754" w:rsidRDefault="001D5C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  <w:t xml:space="preserve"> Number of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obs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: 83, groups:  Stream, 3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  <w:t xml:space="preserve"> Fixed effects: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  <w:t xml:space="preserve">    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 w:rsidRPr="00C97616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 xml:space="preserve">    </w:t>
      </w:r>
      <w:r w:rsidR="00C97616" w:rsidRPr="00C97616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ab/>
      </w:r>
      <w:r w:rsidRPr="00C97616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 xml:space="preserve">Estimate </w:t>
      </w:r>
      <w:r w:rsidR="00C97616" w:rsidRPr="00C97616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ab/>
      </w:r>
      <w:r w:rsidRPr="00C97616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>Std. Error</w:t>
      </w:r>
      <w:r w:rsidR="00C97616" w:rsidRPr="00C97616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ab/>
      </w:r>
      <w:r w:rsidRPr="00C97616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 xml:space="preserve"> t value</w:t>
      </w:r>
      <w:r w:rsidRPr="00C97616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br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</w:t>
      </w:r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Intercept)  </w:t>
      </w:r>
      <w:r w:rsidR="00C97616"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proofErr w:type="gram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18.5511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0.5138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 w:rsidR="00C97616"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36.1</w:t>
      </w:r>
    </w:p>
    <w:p w14:paraId="56FB2A02" w14:textId="77777777" w:rsidR="00C97616" w:rsidRDefault="00C97616">
      <w:pPr>
        <w:spacing w:before="240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6734573C" w14:textId="71C61406" w:rsidR="00DC1754" w:rsidRDefault="001D5C24">
      <w:pPr>
        <w:spacing w:before="24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Table S5B: Coefficient estimates</w:t>
      </w:r>
    </w:p>
    <w:p w14:paraId="63BA0105" w14:textId="77777777" w:rsidR="00C97616" w:rsidRDefault="00C97616">
      <w:pPr>
        <w:spacing w:before="240"/>
        <w:rPr>
          <w:rFonts w:ascii="Times New Roman" w:eastAsia="Times New Roman" w:hAnsi="Times New Roman" w:cs="Times New Roman"/>
        </w:rPr>
      </w:pPr>
    </w:p>
    <w:p w14:paraId="6734573D" w14:textId="315F9AD9" w:rsidR="00DC1754" w:rsidRDefault="001D5C24">
      <w:proofErr w:type="gramStart"/>
      <w:r w:rsidRPr="00C97616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>Stream  (</w:t>
      </w:r>
      <w:proofErr w:type="gramEnd"/>
      <w:r w:rsidRPr="00C97616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>Intercept)</w:t>
      </w:r>
      <w:r w:rsidR="00C97616" w:rsidRPr="00C97616">
        <w:rPr>
          <w:rFonts w:ascii="Times New Roman" w:eastAsia="Times New Roman" w:hAnsi="Times New Roman" w:cs="Times New Roman"/>
          <w:color w:val="000000"/>
          <w:sz w:val="22"/>
          <w:szCs w:val="22"/>
          <w:bdr w:val="single" w:sz="4" w:space="0" w:color="auto"/>
        </w:rPr>
        <w:tab/>
        <w:t>Estimat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  <w:t xml:space="preserve"> Cyclon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 w:rsidR="00C97616"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18.09371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  <w:t xml:space="preserve"> Langford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 w:rsidR="00C97616"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19.35222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  <w:t xml:space="preserve"> McGee  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 w:rsidR="00C97616"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18.20723</w:t>
      </w:r>
    </w:p>
    <w:sectPr w:rsidR="00DC1754" w:rsidSect="001D5C2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1754"/>
    <w:rsid w:val="000972B8"/>
    <w:rsid w:val="00114DC4"/>
    <w:rsid w:val="001D5C24"/>
    <w:rsid w:val="001D5E8A"/>
    <w:rsid w:val="0030684E"/>
    <w:rsid w:val="00555C7D"/>
    <w:rsid w:val="00663640"/>
    <w:rsid w:val="007E3BF7"/>
    <w:rsid w:val="00C063C7"/>
    <w:rsid w:val="00C97616"/>
    <w:rsid w:val="00CF1E02"/>
    <w:rsid w:val="00D0569E"/>
    <w:rsid w:val="00DB3FC5"/>
    <w:rsid w:val="00DC1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4563F"/>
  <w15:docId w15:val="{0AC9B9AF-2193-4CD2-97B4-B5F2716A5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vSz1eJFbB+4R3vxzO0Cn+KrsrHw==">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619</Words>
  <Characters>3531</Characters>
  <Application>Microsoft Office Word</Application>
  <DocSecurity>0</DocSecurity>
  <Lines>29</Lines>
  <Paragraphs>8</Paragraphs>
  <ScaleCrop>false</ScaleCrop>
  <Company/>
  <LinksUpToDate>false</LinksUpToDate>
  <CharactersWithSpaces>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rait,Jeff</cp:lastModifiedBy>
  <cp:revision>2</cp:revision>
  <cp:lastPrinted>2023-12-09T00:33:00Z</cp:lastPrinted>
  <dcterms:created xsi:type="dcterms:W3CDTF">2024-01-27T20:42:00Z</dcterms:created>
  <dcterms:modified xsi:type="dcterms:W3CDTF">2024-01-27T20:42:00Z</dcterms:modified>
</cp:coreProperties>
</file>